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1. Post-hoc comparisons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smean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on the effects of wave exposure (exposed and moderately exposed) and sampling period on a) individual productivity rate (g d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Cs/>
          <w:sz w:val="24"/>
          <w:szCs w:val="24"/>
        </w:rPr>
        <w:t>), b) productivity per m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(g C m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d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bCs/>
          <w:sz w:val="24"/>
          <w:szCs w:val="24"/>
        </w:rPr>
        <w:t>), c) individual erosion rate (g d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Cs/>
          <w:sz w:val="24"/>
          <w:szCs w:val="24"/>
        </w:rPr>
        <w:t>) and d) total detrital production (g C m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d</w:t>
      </w:r>
      <w:r w:rsidRPr="00500A50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</w:tblGrid>
      <w:tr w:rsidR="00937036" w:rsidRPr="00500A50" w:rsidTr="00B90055">
        <w:tc>
          <w:tcPr>
            <w:tcW w:w="2405" w:type="dxa"/>
            <w:tcBorders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) Post-hoc</w:t>
            </w: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37036" w:rsidRPr="00500A50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 xml:space="preserve"> Expo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500A50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Feb17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7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7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37036" w:rsidRPr="00500A50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 xml:space="preserve">Moderately expos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500A50" w:rsidTr="00B90055">
        <w:tc>
          <w:tcPr>
            <w:tcW w:w="2405" w:type="dxa"/>
            <w:tcBorders>
              <w:top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Feb17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7-Nov1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v17-Feb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500A50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A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6</w:t>
            </w:r>
          </w:p>
        </w:tc>
      </w:tr>
    </w:tbl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</w:tblGrid>
      <w:tr w:rsidR="00937036" w:rsidRPr="0036182B" w:rsidTr="00B90055">
        <w:tc>
          <w:tcPr>
            <w:tcW w:w="2405" w:type="dxa"/>
            <w:tcBorders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) Post-hoc</w:t>
            </w: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 xml:space="preserve">Moderately expos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7-Feb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</w:tblGrid>
      <w:tr w:rsidR="00937036" w:rsidRPr="0036182B" w:rsidTr="00B90055">
        <w:tc>
          <w:tcPr>
            <w:tcW w:w="2405" w:type="dxa"/>
            <w:tcBorders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) Post-hoc</w:t>
            </w: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 xml:space="preserve">Moderately expos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Nov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7-Feb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</w:tblGrid>
      <w:tr w:rsidR="00937036" w:rsidRPr="0036182B" w:rsidTr="00B90055">
        <w:tc>
          <w:tcPr>
            <w:tcW w:w="2405" w:type="dxa"/>
            <w:tcBorders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) Post-hoc</w:t>
            </w: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 xml:space="preserve">Moderately expos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036" w:rsidRPr="0036182B" w:rsidTr="00B90055">
        <w:tc>
          <w:tcPr>
            <w:tcW w:w="2405" w:type="dxa"/>
            <w:tcBorders>
              <w:top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Aug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Nov16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Aug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Nov16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May17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Feb17-Feb18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May17-Feb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937036" w:rsidRPr="0036182B" w:rsidRDefault="00937036" w:rsidP="00B9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82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</w:tbl>
    <w:p w:rsidR="00937036" w:rsidRDefault="00937036" w:rsidP="009370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D55BF" w:rsidRDefault="007D55BF"/>
    <w:sectPr w:rsidR="007D5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F7C44"/>
    <w:rsid w:val="005F7C44"/>
    <w:rsid w:val="007D55BF"/>
    <w:rsid w:val="00937036"/>
    <w:rsid w:val="00E7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ing5"/>
    <w:qFormat/>
    <w:rsid w:val="009370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03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37036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ing5"/>
    <w:qFormat/>
    <w:rsid w:val="009370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03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37036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0</Words>
  <Characters>2701</Characters>
  <Application>Microsoft Office Word</Application>
  <DocSecurity>0</DocSecurity>
  <Lines>385</Lines>
  <Paragraphs>345</Paragraphs>
  <ScaleCrop>false</ScaleCrop>
  <Company>SPS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E403161</cp:lastModifiedBy>
  <cp:revision>3</cp:revision>
  <dcterms:created xsi:type="dcterms:W3CDTF">2023-05-15T22:50:00Z</dcterms:created>
  <dcterms:modified xsi:type="dcterms:W3CDTF">2023-05-16T12:14:00Z</dcterms:modified>
</cp:coreProperties>
</file>